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-2" w:type="dxa"/>
        <w:tblLayout w:type="fixed"/>
        <w:tblCellMar>
          <w:top w:w="55" w:type="dxa"/>
          <w:left w:w="54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Na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read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rcentage of mapped reads to the nuclear genome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0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446,68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4.09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4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123,08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4.33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8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382,98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8.2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2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090,89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3.8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6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365,158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1.13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20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611,64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4.90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0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911,80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.0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4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373,968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2.62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8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361,30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4.6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2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531,047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6.77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6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096,408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1.9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20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840,73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5.96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0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Lohit Devanagari"/>
                <w:color w:val="000000"/>
                <w:kern w:val="2"/>
                <w:sz w:val="24"/>
                <w:lang w:val="en-US" w:eastAsia="hi-IN"/>
              </w:rPr>
            </w:pPr>
            <w:r>
              <w:rPr>
                <w:rFonts w:eastAsia="Lohit Devanagari"/>
                <w:color w:val="000000"/>
                <w:kern w:val="2"/>
                <w:sz w:val="24"/>
                <w:lang w:val="en-US" w:eastAsia="hi-IN"/>
              </w:rPr>
              <w:t>9,271,99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4.7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4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219,22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3.30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8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295,96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7.0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2 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776,24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3.8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6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694,347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1.3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20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150,45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6.4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0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040,60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0.4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4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,076,91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5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8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,287,01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70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2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,578,62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4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6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754,11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09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20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247,22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2.83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0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652,93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36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4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829,70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46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8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,714,09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19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2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194,49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3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16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793,76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1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D ZT20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165,20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9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0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493,58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0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4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,622,44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2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8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074,61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0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2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907,98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6.6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6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879,03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80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20 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149,17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8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0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,740,88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.0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4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296,826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9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8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12,311,981 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7.84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2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,499,12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6.4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6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968,50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49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20 2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,299,61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76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0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7,072,975 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.8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4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11,914,969 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4.17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8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,560,03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.06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2 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,898,97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89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6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,814,400 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30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20 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370,82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5.88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0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,980,90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6.01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4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370,821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5.88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8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,529,61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6.4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2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11,373,712 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8.13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6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,933,21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2.04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20 4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836,74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33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0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287,35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4.11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4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758,56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97.61% 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8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652,648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8.35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2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,409,149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7.66%</w:t>
            </w:r>
          </w:p>
        </w:tc>
      </w:tr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16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,221,180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7.26%</w:t>
            </w:r>
          </w:p>
        </w:tc>
      </w:tr>
      <w:tr>
        <w:trPr>
          <w:trHeight w:val="424" w:hRule="atLeast"/>
        </w:trPr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 ZT20  5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,460,013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3.3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AR PL SungtiL GB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22:29:55Z</dcterms:created>
  <dc:creator/>
  <dc:description/>
  <dc:language>en-US</dc:language>
  <cp:lastModifiedBy/>
  <dcterms:modified xsi:type="dcterms:W3CDTF">2020-08-25T19:09:34Z</dcterms:modified>
  <cp:revision>3</cp:revision>
  <dc:subject/>
  <dc:title/>
</cp:coreProperties>
</file>